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9D155" w14:textId="77777777" w:rsidR="00754FEF" w:rsidRPr="00247D13" w:rsidRDefault="00754FEF" w:rsidP="00754FE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0209BB2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117D1197" wp14:editId="4D97F954">
            <wp:extent cx="5731510" cy="6936740"/>
            <wp:effectExtent l="0" t="0" r="0" b="0"/>
            <wp:docPr id="689021304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021304" name="Picture 2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3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1D221" w14:textId="329D0A11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Additional Analyses of Antisense Transcripts in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Δ and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.</w:t>
      </w:r>
    </w:p>
    <w:p w14:paraId="56E72D5B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Pie chart showing the proportion of all protein coding genes that have overlapping antisense transcripts (red) and those that do not (grey)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. pombe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The percentages for each category are displayed on the chart.</w:t>
      </w:r>
    </w:p>
    <w:p w14:paraId="7DC3CF27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)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tagene representation of mean PRO-seq signals (solid lines) with 75% confidence intervals (shaded regions) for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utants centered on the TSS of the all protein-coding genes in fission yeast. Profiles include 400 bp upstream and downstream of the TSS. Data represent the mean signal from two biological replicates.</w:t>
      </w:r>
    </w:p>
    <w:p w14:paraId="5BEEF5DD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) Genome browser track of RNA-seq and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Nase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seq data for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orc4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representative of genes with increased antisense transcription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utants. PRO-seq signals for the + strand (red) and – strand (blue) </w:t>
      </w:r>
      <w:proofErr w:type="gram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</w:t>
      </w:r>
      <w:proofErr w:type="gram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displayed. In the gene schematic, solid boxes represent exons, whereas solid lines represent the entire transcript. The dotted box highlights the region where antisense transcription initiates in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utant, coinciding with disrupted nucleosome positioning.</w:t>
      </w:r>
    </w:p>
    <w:p w14:paraId="795B124C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D) As in (C), but for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af5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ene.</w:t>
      </w:r>
    </w:p>
    <w:p w14:paraId="35D9E6D8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E) Metaplots of normalized nucleosome density from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Nase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seq within the gene body (300 bp to 1200 bp from the TSS) of all protein-coding genes for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Data are stratified into four quartiles based on antisense expression levels (lowest to highest) in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utant. The WT profile is shown in solid grey, and the plotted data represent the average signal from two biological replicates. </w:t>
      </w:r>
    </w:p>
    <w:p w14:paraId="0379C26A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F) Fourier amplitude at the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ucleosomal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iodicity (~152 bp) for genes binned into quartiles by antisense transcription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 (Q1 = lowest, Q4 = highest), comparing WT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. Points show the mean (fast Fourier transform) FFT amplitude per bin; lines connect quartiles for visualization. </w:t>
      </w:r>
    </w:p>
    <w:p w14:paraId="71241D18" w14:textId="77777777" w:rsidR="00754FEF" w:rsidRPr="00247D13" w:rsidRDefault="00754FEF" w:rsidP="00754F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G) Heatmap of nucleosome density centered on antisense TSSs (vertical dashed line) in WT, shown from −200 to +200 bp. Rows represent antisense loci (ordered by local signal), with warmer colors indicating higher nucleosome density. </w:t>
      </w:r>
    </w:p>
    <w:p w14:paraId="4C43BE6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EF"/>
    <w:rsid w:val="00101495"/>
    <w:rsid w:val="00754FEF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91C1"/>
  <w15:chartTrackingRefBased/>
  <w15:docId w15:val="{7EC96660-5109-41B8-AA4D-41CBF45D0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EF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F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F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F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F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F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FE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FE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FE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FE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F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F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F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F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F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FEF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FEF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FEF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F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F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F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F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3:00Z</dcterms:created>
  <dcterms:modified xsi:type="dcterms:W3CDTF">2026-03-04T13:23:00Z</dcterms:modified>
</cp:coreProperties>
</file>